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3E02D5">
      <w:pPr>
        <w:rPr>
          <w:rFonts w:hint="default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4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The matrix of Spearman's rank correlatio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coefficien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nalysi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in the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C subgoup</w:t>
      </w:r>
    </w:p>
    <w:tbl>
      <w:tblPr>
        <w:tblStyle w:val="2"/>
        <w:tblW w:w="1829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905"/>
        <w:gridCol w:w="1296"/>
        <w:gridCol w:w="995"/>
        <w:gridCol w:w="705"/>
        <w:gridCol w:w="850"/>
        <w:gridCol w:w="999"/>
        <w:gridCol w:w="988"/>
        <w:gridCol w:w="1000"/>
        <w:gridCol w:w="925"/>
        <w:gridCol w:w="1525"/>
        <w:gridCol w:w="1149"/>
        <w:gridCol w:w="1175"/>
        <w:gridCol w:w="1075"/>
        <w:gridCol w:w="887"/>
        <w:gridCol w:w="998"/>
        <w:gridCol w:w="1110"/>
      </w:tblGrid>
      <w:tr w14:paraId="787701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71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06B4B5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90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F8854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</w:t>
            </w:r>
          </w:p>
        </w:tc>
        <w:tc>
          <w:tcPr>
            <w:tcW w:w="129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5721F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rtuosity</w:t>
            </w:r>
          </w:p>
        </w:tc>
        <w:tc>
          <w:tcPr>
            <w:tcW w:w="99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F65CC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ender</w:t>
            </w:r>
          </w:p>
        </w:tc>
        <w:tc>
          <w:tcPr>
            <w:tcW w:w="70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7BD0EA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6B769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de</w:t>
            </w:r>
          </w:p>
        </w:tc>
        <w:tc>
          <w:tcPr>
            <w:tcW w:w="99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8C607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O</w:t>
            </w:r>
          </w:p>
          <w:p w14:paraId="4D18761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</w:t>
            </w:r>
          </w:p>
        </w:tc>
        <w:tc>
          <w:tcPr>
            <w:tcW w:w="98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2E4269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</w:p>
          <w:p w14:paraId="5D6A230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0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49A32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</w:t>
            </w:r>
          </w:p>
          <w:p w14:paraId="2F92A7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92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D5DB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</w:t>
            </w:r>
          </w:p>
          <w:p w14:paraId="4493FD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52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C91103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ical</w:t>
            </w:r>
          </w:p>
          <w:p w14:paraId="18A1DCC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114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91F89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</w:p>
          <w:p w14:paraId="21A7C0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p/19q</w:t>
            </w:r>
          </w:p>
          <w:p w14:paraId="46C5ADF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17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40A0F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p/19q</w:t>
            </w:r>
          </w:p>
          <w:p w14:paraId="22F203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07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5427F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MT</w:t>
            </w:r>
          </w:p>
          <w:p w14:paraId="51134A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88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38899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-67</w:t>
            </w:r>
          </w:p>
          <w:p w14:paraId="3A6DEDF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ex</w:t>
            </w:r>
          </w:p>
        </w:tc>
        <w:tc>
          <w:tcPr>
            <w:tcW w:w="99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FD417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11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00032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ry of epilepsy</w:t>
            </w:r>
          </w:p>
        </w:tc>
      </w:tr>
      <w:tr w14:paraId="70CA0A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71F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12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CA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707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04D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D3A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0BA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7C5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C29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80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228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AB1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501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9B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8A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DA4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1E1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</w:t>
            </w:r>
          </w:p>
        </w:tc>
      </w:tr>
      <w:tr w14:paraId="33C8A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3A37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rtuosit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88F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D64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A76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114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189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39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949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679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DFD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172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F8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2BF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933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3DA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AE5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40A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</w:t>
            </w:r>
          </w:p>
        </w:tc>
      </w:tr>
      <w:tr w14:paraId="1041CE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929F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1AC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778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7C3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4FE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011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F47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555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67A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B8A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7DD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B7C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DF4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08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48C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F2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40F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</w:tr>
      <w:tr w14:paraId="5634B7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B6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5BA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F4D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90C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605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52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23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7EE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1F6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DCA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91A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CCB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5A5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DE1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2C1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0CE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32E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</w:tr>
      <w:tr w14:paraId="38088B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16F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d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82E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429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4BA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56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D36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903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09D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EC4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FA5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389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AB5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22A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188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854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7A6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FF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</w:t>
            </w:r>
          </w:p>
        </w:tc>
      </w:tr>
      <w:tr w14:paraId="4CB7AC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8877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rad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7CF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76A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D6C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7FF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689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EEB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A48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4E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E14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358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582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B71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850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4D3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1E5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95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5337D4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5EF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 stat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9A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3CE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3C0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1A9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22B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3D6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72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C56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7DA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44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3EA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34D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9E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992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53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D3F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3</w:t>
            </w:r>
          </w:p>
        </w:tc>
      </w:tr>
      <w:tr w14:paraId="042FEA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25C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X stat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CA3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DAC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FF8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146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80A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16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FD7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2DD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6D1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6C3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6DD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FF5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BD6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DBD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2EA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D44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</w:tr>
      <w:tr w14:paraId="263F0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C3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53 stat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02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D27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9A8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6B0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C11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3B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EF6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226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36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C34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D3A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90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FFD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D5E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F95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114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79F2F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097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logical typ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C69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5E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47D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BBC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2E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7E2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098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D70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785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B0F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A2D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924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E0F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B0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D41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E38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 w14:paraId="406375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1A4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p/19q stat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283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F3C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4C4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E2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7B1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0A4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052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FB4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13B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653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AB9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BA5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B3E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545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FB7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D6E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</w:tr>
      <w:tr w14:paraId="607577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4959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/19q stat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F1C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5DE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0A1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6B5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29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B14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E07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6D3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F1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097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121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EC0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B7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46E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DB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7EC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</w:tr>
      <w:tr w14:paraId="587B3B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D3DB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MT stat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F3B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F25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F7D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EB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520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788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26E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687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CD8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FC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7F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261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98E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044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F27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00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</w:tr>
      <w:tr w14:paraId="425EED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ECD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-67 inde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A8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FCD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347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DC1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ED6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EB7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D78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63C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36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2F7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CED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9B1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BB0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ED2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9E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F05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 w14:paraId="3E95E5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54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A99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93D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E7E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442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1C5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7AB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543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A0B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115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CC5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A8A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E1A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77B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299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FC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B6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</w:tr>
      <w:tr w14:paraId="1CF63A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F4441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ry of epilepsy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34D84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E39E9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9F56C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0E93B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E3824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</w:t>
            </w:r>
          </w:p>
        </w:tc>
        <w:tc>
          <w:tcPr>
            <w:tcW w:w="9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482ED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E354B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3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40EAD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0940A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97D0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C7D95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EEAA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2FDE7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8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0D64C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1376E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1EBEB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</w:tr>
    </w:tbl>
    <w:p w14:paraId="15E74B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</w:pP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Abbreviations: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 TC: Total curvature; WHO: World Health Organization; IDH1: Isocitrate dehydrogenase 1; ATRX: Alpha thalassemia/mental retardation syndrome X-linked; TP53: Tumor protein p53; 1p/19q: chromosomal arms 1p and 19q; MGMT: O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bscript"/>
          <w:lang w:val="en-US" w:eastAsia="zh-CN"/>
        </w:rPr>
        <w:t>6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-methylguanine-DNA methyltransferase; Ki-67: Ki-67 labeling index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IDH1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: IDH1 mutation.</w:t>
      </w:r>
    </w:p>
    <w:sectPr>
      <w:pgSz w:w="23811" w:h="16838" w:orient="landscape"/>
      <w:pgMar w:top="1803" w:right="1440" w:bottom="1803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D454D1"/>
    <w:rsid w:val="03DB41BC"/>
    <w:rsid w:val="050B287F"/>
    <w:rsid w:val="168D57EA"/>
    <w:rsid w:val="1ADD21FC"/>
    <w:rsid w:val="1BD92966"/>
    <w:rsid w:val="229C0B63"/>
    <w:rsid w:val="2624082C"/>
    <w:rsid w:val="265054B0"/>
    <w:rsid w:val="2D9C6CFC"/>
    <w:rsid w:val="33B41430"/>
    <w:rsid w:val="35B91D00"/>
    <w:rsid w:val="3C7F4FE2"/>
    <w:rsid w:val="3D7A2E5B"/>
    <w:rsid w:val="3FD00EBC"/>
    <w:rsid w:val="451E530E"/>
    <w:rsid w:val="53630D31"/>
    <w:rsid w:val="53634331"/>
    <w:rsid w:val="56AC5590"/>
    <w:rsid w:val="5BD454D1"/>
    <w:rsid w:val="6572166C"/>
    <w:rsid w:val="733C4DFB"/>
    <w:rsid w:val="798C2395"/>
    <w:rsid w:val="7A77552D"/>
    <w:rsid w:val="7D0F0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6</Words>
  <Characters>1822</Characters>
  <Lines>0</Lines>
  <Paragraphs>0</Paragraphs>
  <TotalTime>0</TotalTime>
  <ScaleCrop>false</ScaleCrop>
  <LinksUpToDate>false</LinksUpToDate>
  <CharactersWithSpaces>188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12:36:00Z</dcterms:created>
  <dc:creator>美式美惨咯</dc:creator>
  <cp:lastModifiedBy>美式美惨咯</cp:lastModifiedBy>
  <dcterms:modified xsi:type="dcterms:W3CDTF">2026-03-26T12:40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F24C2E91B1349AD86431E93A8B49580_11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